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mc:AlternateContent>
          <mc:Choice Requires="wpg">
            <w:drawing>
              <wp:inline distT="0" distB="0" distL="0" distR="0">
                <wp:extent cx="5889625" cy="420560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9600" cy="4205520"/>
                          <a:chOff x="0" y="0"/>
                          <a:chExt cx="5889600" cy="42055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889600" cy="4205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48960"/>
                            <a:ext cx="5633640" cy="4020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" y="52200"/>
                            <a:ext cx="5630400" cy="401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320" y="255960"/>
                            <a:ext cx="5304960" cy="3400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320" y="1179360"/>
                            <a:ext cx="53067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c0c0c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1200" y="347544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flipV="1">
                            <a:off x="3079800" y="362700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356688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350712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344628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3384720"/>
                            <a:ext cx="720" cy="334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332604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326520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320544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314460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308412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302436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296424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290448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284364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278316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272340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266256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260172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254196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248148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242064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236088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230076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224100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217980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211968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205992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199908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193932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187848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181800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175824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169812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163836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157752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151704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145728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1395720"/>
                            <a:ext cx="720" cy="334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1334880"/>
                            <a:ext cx="720" cy="334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127620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121536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800" y="1178640"/>
                            <a:ext cx="720" cy="8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42920" y="1178640"/>
                            <a:ext cx="720" cy="2479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4720" y="1654200"/>
                            <a:ext cx="41760" cy="417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1960" y="277416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3040" y="2218680"/>
                            <a:ext cx="45000" cy="450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56120" y="1931040"/>
                            <a:ext cx="52560" cy="525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4800" y="2493720"/>
                            <a:ext cx="63000" cy="630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1240" y="1365120"/>
                            <a:ext cx="52560" cy="522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43080" y="1675080"/>
                            <a:ext cx="907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6240" y="2809080"/>
                            <a:ext cx="3430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3040" y="2241720"/>
                            <a:ext cx="765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72080" y="1957680"/>
                            <a:ext cx="619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1920" y="2525400"/>
                            <a:ext cx="4266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0280" y="1391400"/>
                            <a:ext cx="6548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26080" y="2978640"/>
                            <a:ext cx="153720" cy="1137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6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2979360"/>
                            <a:ext cx="153000" cy="1137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6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79080" y="3093120"/>
                            <a:ext cx="153000" cy="11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6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926080" y="3093120"/>
                            <a:ext cx="153720" cy="11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6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0840" y="3051000"/>
                            <a:ext cx="19893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Overall (I-squared = 42.5%, p = 0.12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200" y="851400"/>
                            <a:ext cx="6681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Study Cent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200" y="1633320"/>
                            <a:ext cx="7034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Norfolk (UK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920" y="2767320"/>
                            <a:ext cx="20026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 xml:space="preserve">Copenhagen /Aarhus (Denmark)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200" y="2199600"/>
                            <a:ext cx="9079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Doetinchem (N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5360" y="1915920"/>
                            <a:ext cx="15530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 xml:space="preserve">Amsterdam /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bidi="ar-SA" w:val="en-GB"/>
                                </w:rPr>
                                <w:t>Maastricht (NL)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bidi="ar-SA"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200" y="49716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41920" y="2483640"/>
                            <a:ext cx="11203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Potsdam (German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200" y="1349280"/>
                            <a:ext cx="7948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Florence (Ital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8560" y="3051000"/>
                            <a:ext cx="847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07 (0.03, 0.1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50280" y="851400"/>
                            <a:ext cx="13208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ΔWC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bscript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BMI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bidi="ar-SA" w:val="es-ES"/>
                                </w:rPr>
                                <w:t xml:space="preserve"> (cm/y)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bidi="ar-SA" w:val="en-US"/>
                                </w:rPr>
                                <w:t xml:space="preserve">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8560" y="1633320"/>
                            <a:ext cx="847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20 (0.06, 0.3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7840" y="2767320"/>
                            <a:ext cx="8902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03 (-0.02, 0.0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7840" y="2199600"/>
                            <a:ext cx="8902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08 (-0.04, 0.1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8560" y="1915920"/>
                            <a:ext cx="847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10 (0.01, 0.2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8560" y="2483640"/>
                            <a:ext cx="847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09 (0.03, 0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7120" y="1349280"/>
                            <a:ext cx="9327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-0.00 (-0.10, 0.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7840" y="305064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27840" y="78120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27840" y="163260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27840" y="276660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27840" y="219888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27840" y="191520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27840" y="248292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27840" y="134892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481560" y="1661040"/>
                            <a:ext cx="28080" cy="28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4" h="44">
                                <a:moveTo>
                                  <a:pt x="22" y="0"/>
                                </a:moveTo>
                                <a:lnTo>
                                  <a:pt x="0" y="22"/>
                                </a:lnTo>
                                <a:lnTo>
                                  <a:pt x="22" y="44"/>
                                </a:lnTo>
                                <a:lnTo>
                                  <a:pt x="44" y="22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  <a:path w="44" h="44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22840" y="2795400"/>
                            <a:ext cx="28080" cy="28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4" h="44">
                                <a:moveTo>
                                  <a:pt x="22" y="0"/>
                                </a:moveTo>
                                <a:lnTo>
                                  <a:pt x="0" y="22"/>
                                </a:lnTo>
                                <a:lnTo>
                                  <a:pt x="22" y="44"/>
                                </a:lnTo>
                                <a:lnTo>
                                  <a:pt x="44" y="22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  <a:path w="44" h="44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1680" y="2227680"/>
                            <a:ext cx="28080" cy="28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4" h="44">
                                <a:moveTo>
                                  <a:pt x="22" y="0"/>
                                </a:moveTo>
                                <a:lnTo>
                                  <a:pt x="0" y="22"/>
                                </a:lnTo>
                                <a:lnTo>
                                  <a:pt x="22" y="44"/>
                                </a:lnTo>
                                <a:lnTo>
                                  <a:pt x="44" y="22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  <a:path w="44" h="44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8720" y="1943640"/>
                            <a:ext cx="27360" cy="27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" h="43">
                                <a:moveTo>
                                  <a:pt x="21" y="0"/>
                                </a:moveTo>
                                <a:lnTo>
                                  <a:pt x="0" y="22"/>
                                </a:lnTo>
                                <a:lnTo>
                                  <a:pt x="21" y="43"/>
                                </a:lnTo>
                                <a:lnTo>
                                  <a:pt x="43" y="22"/>
                                </a:lnTo>
                                <a:lnTo>
                                  <a:pt x="21" y="0"/>
                                </a:lnTo>
                                <a:close/>
                              </a:path>
                              <a:path w="43" h="43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2080" y="2511360"/>
                            <a:ext cx="28080" cy="28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4" h="44">
                                <a:moveTo>
                                  <a:pt x="22" y="0"/>
                                </a:moveTo>
                                <a:lnTo>
                                  <a:pt x="0" y="22"/>
                                </a:lnTo>
                                <a:lnTo>
                                  <a:pt x="22" y="44"/>
                                </a:lnTo>
                                <a:lnTo>
                                  <a:pt x="44" y="22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  <a:path w="44" h="44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3840" y="1377360"/>
                            <a:ext cx="28080" cy="28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4" h="44">
                                <a:moveTo>
                                  <a:pt x="22" y="0"/>
                                </a:moveTo>
                                <a:lnTo>
                                  <a:pt x="0" y="22"/>
                                </a:lnTo>
                                <a:lnTo>
                                  <a:pt x="22" y="44"/>
                                </a:lnTo>
                                <a:lnTo>
                                  <a:pt x="44" y="22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  <a:path w="44" h="44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320" y="3659040"/>
                            <a:ext cx="53067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47040" y="3686040"/>
                            <a:ext cx="2232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SimSun;宋体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73280" y="3686040"/>
                            <a:ext cx="2232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SimSun;宋体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42920" y="365904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97920" y="3742560"/>
                            <a:ext cx="64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16320" y="365904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42880" y="3742560"/>
                            <a:ext cx="138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-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47160" y="365904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73720" y="3742560"/>
                            <a:ext cx="138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-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79440" y="365904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05640" y="3742560"/>
                            <a:ext cx="138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-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10280" y="365904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6480" y="3742560"/>
                            <a:ext cx="138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-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73760" y="365904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15800" y="3742560"/>
                            <a:ext cx="964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05680" y="365904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8080" y="3742560"/>
                            <a:ext cx="964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6520" y="365904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8920" y="3742560"/>
                            <a:ext cx="964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69520" y="365904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1560" y="3742560"/>
                            <a:ext cx="964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840" y="24120"/>
                            <a:ext cx="1007280" cy="330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Figure S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120" y="418320"/>
                            <a:ext cx="592920" cy="240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3.75pt;height:331.15pt" coordorigin="0,0" coordsize="9275,6623">
                <v:rect id="shape_0" stroked="f" o:allowincell="f" style="position:absolute;left:0;top:0;width:9274;height:662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f" o:allowincell="f" style="position:absolute;left:0;top:77;width:8871;height:633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f" o:allowincell="f" style="position:absolute;left:2;top:82;width:8866;height:632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t" o:allowincell="f" style="position:absolute;left:290;top:403;width:8353;height:5355;mso-wrap-style:none;v-text-anchor:middle;mso-position-horizontal-relative:char">
                  <v:fill o:detectmouseclick="t" type="solid" color2="black"/>
                  <v:stroke color="white" joinstyle="miter" endcap="flat"/>
                  <w10:wrap type="none"/>
                </v:rect>
                <v:line id="shape_0" from="290,1857" to="8646,1857" stroked="t" o:allowincell="f" style="position:absolute;mso-position-horizontal-relative:char">
                  <v:stroke color="silver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80;top:5473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50,5712" to="4850,5760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5617" to="4850,5668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5523" to="4850,5572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5427" to="4850,5476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5330" to="4850,5382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5238" to="4850,5287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5142" to="4850,5193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5048" to="4850,5096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4952" to="4850,5000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4857" to="4850,4908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4763" to="4850,4811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4668" to="4850,4719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4574" to="4850,4623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4478" to="4850,4526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4383" to="4850,4434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4289" to="4850,4338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4193" to="4850,4242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4097" to="4850,4148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4003" to="4850,4051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3908" to="4850,3959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3812" to="4850,3863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3718" to="4850,3766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3623" to="4850,3674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3529" to="4850,3577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3433" to="4850,3481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3338" to="4850,3389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3244" to="4850,3293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3148" to="4850,3199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3054" to="4850,3102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2958" to="4850,3006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2863" to="4850,2914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2769" to="4850,2817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2674" to="4850,2725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2580" to="4850,2628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2484" to="4850,2532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2389" to="4850,2440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2295" to="4850,2344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2198" to="4850,2250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2102" to="4850,2154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2010" to="4850,2059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1914" to="4850,1965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50,1856" to="4850,1868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477,1856" to="4477,576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#b4b4b4" stroked="t" o:allowincell="f" style="position:absolute;left:5472;top:2605;width:65;height:65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rect id="shape_0" fillcolor="#b4b4b4" stroked="t" o:allowincell="f" style="position:absolute;left:4570;top:4369;width:109;height:109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rect id="shape_0" fillcolor="#b4b4b4" stroked="t" o:allowincell="f" style="position:absolute;left:4855;top:3494;width:70;height:70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rect id="shape_0" fillcolor="#b4b4b4" stroked="t" o:allowincell="f" style="position:absolute;left:4970;top:3041;width:82;height:82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rect id="shape_0" fillcolor="#b4b4b4" stroked="t" o:allowincell="f" style="position:absolute;left:4921;top:3927;width:98;height:98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rect id="shape_0" fillcolor="#b4b4b4" stroked="t" o:allowincell="f" style="position:absolute;left:4427;top:2150;width:82;height:81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line id="shape_0" from="4792,2638" to="6220,263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356,4424" to="4895,442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288,3530" to="5493,353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523,3083" to="5498,308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633,3977" to="5304,397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953,2191" to="4983,219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608,4691" to="4849,4869" stroked="t" o:allowincell="f" style="position:absolute;flip:y;mso-position-horizontal-relative:char">
                  <v:stroke color="#000064" joinstyle="miter" endcap="flat"/>
                  <v:fill o:detectmouseclick="t" on="false"/>
                  <w10:wrap type="none"/>
                </v:line>
                <v:line id="shape_0" from="4850,4692" to="5090,4870" stroked="t" o:allowincell="f" style="position:absolute;mso-position-horizontal-relative:char">
                  <v:stroke color="#000064" joinstyle="miter" endcap="flat"/>
                  <v:fill o:detectmouseclick="t" on="false"/>
                  <w10:wrap type="none"/>
                </v:line>
                <v:line id="shape_0" from="4849,4871" to="5089,5048" stroked="t" o:allowincell="f" style="position:absolute;flip:x;mso-position-horizontal-relative:char">
                  <v:stroke color="#000064" joinstyle="miter" endcap="flat"/>
                  <v:fill o:detectmouseclick="t" on="false"/>
                  <w10:wrap type="none"/>
                </v:line>
                <v:line id="shape_0" from="4608,4871" to="4849,5048" stroked="t" o:allowincell="f" style="position:absolute;flip:xy;mso-position-horizontal-relative:char">
                  <v:stroke color="#000064" joinstyle="miter" endcap="flat"/>
                  <v:fill o:detectmouseclick="t" on="false"/>
                  <w10:wrap type="none"/>
                </v:line>
                <v:shape id="shape_0" stroked="f" o:allowincell="f" style="position:absolute;left:379;top:4805;width:3132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Overall (I-squared = 42.5%, p = 0.12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0;top:1341;width:10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Study Cent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0;top:2572;width:1107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Norfolk (UK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1;top:4358;width:3153;height:4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 xml:space="preserve">Copenhagen /Aarhus (Denmark)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0;top:3464;width:1429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Doetinchem (N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5;top:3017;width:2445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 xml:space="preserve">Amsterdam /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bidi="ar-SA" w:val="en-GB"/>
                          </w:rPr>
                          <w:t>Maastricht (NL)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bidi="ar-SA" w:val="en-US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0;top:783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1;top:3911;width:1763;height:4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Potsdam (German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0;top:2125;width:12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Florence (Ital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9;top:4805;width:133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07 (0.03, 0.1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21;top:1341;width:2079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ΔWC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bscript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BMI</w:t>
                        </w:r>
                        <w:r>
                          <w:rPr>
                            <w:kern w:val="2"/>
                            <w:sz w:val="20"/>
                            <w:szCs w:val="20"/>
                            <w:bCs/>
                            <w:rFonts w:ascii="Times New Roman" w:hAnsi="Times New Roman" w:eastAsia="SimSun;宋体" w:cs="Times New Roman"/>
                            <w:color w:val="000000"/>
                            <w:lang w:bidi="ar-SA" w:val="es-ES"/>
                          </w:rPr>
                          <w:t xml:space="preserve"> (cm/y)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bidi="ar-SA" w:val="en-US"/>
                          </w:rPr>
                          <w:t xml:space="preserve">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9;top:2572;width:133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20 (0.06, 0.3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8;top:4358;width:140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03 (-0.02, 0.0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8;top:3464;width:140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08 (-0.04, 0.1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9;top:3017;width:133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10 (0.01, 0.2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9;top:3911;width:133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09 (0.03, 0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2125;width:146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-0.00 (-0.10, 0.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8;top:4804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8;top:1230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8;top:2571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8;top:4357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8;top:3463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8;top:3016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8;top:3910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8;top:2124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4,44" path="m22,0l0,22l22,44l44,22l22,0xee" fillcolor="black" stroked="t" o:allowincell="f" style="position:absolute;left:5483;top:2616;width:43;height:43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4,44" path="m22,0l0,22l22,44l44,22l22,0xee" fillcolor="black" stroked="t" o:allowincell="f" style="position:absolute;left:4603;top:4402;width:43;height:43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4,44" path="m22,0l0,22l22,44l44,22l22,0xee" fillcolor="black" stroked="t" o:allowincell="f" style="position:absolute;left:4869;top:3508;width:43;height:43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3,43" path="m21,0l0,22l21,43l43,22l21,0xee" fillcolor="black" stroked="t" o:allowincell="f" style="position:absolute;left:4990;top:3061;width:42;height:42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4,44" path="m22,0l0,22l22,44l44,22l22,0xee" fillcolor="black" stroked="t" o:allowincell="f" style="position:absolute;left:4948;top:3955;width:43;height:43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4,44" path="m22,0l0,22l22,44l44,22l22,0xee" fillcolor="black" stroked="t" o:allowincell="f" style="position:absolute;left:4447;top:2169;width:43;height:43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line id="shape_0" from="290,5762" to="8646,576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381;top:5805;width:34;height:50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SimSun;宋体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70;top:5805;width:34;height:50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SimSun;宋体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77,5762" to="4477,584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406;top:5894;width:10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88,5762" to="2388,584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272;top:5894;width:21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-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09,5762" to="2909,584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793;top:5894;width:21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-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32,5762" to="3432,584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316;top:5894;width:21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-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53,5762" to="3953,584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837;top:5894;width:21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-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98,5762" to="4998,584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907;top:5894;width:1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521,5762" to="5521,584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5430;top:5894;width:1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042,5762" to="6042,584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5951;top:5894;width:1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66,5762" to="6566,584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6475;top:5894;width:1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39;top:38;width:1585;height:52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Figure S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93;top:659;width:933;height:3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(A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mc:AlternateContent>
          <mc:Choice Requires="wpg">
            <w:drawing>
              <wp:inline distT="0" distB="0" distL="0" distR="0">
                <wp:extent cx="5817235" cy="419989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7240" cy="4199760"/>
                          <a:chOff x="0" y="0"/>
                          <a:chExt cx="5817240" cy="419976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817240" cy="419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48960"/>
                            <a:ext cx="5633640" cy="401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" y="52200"/>
                            <a:ext cx="5630400" cy="4011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320" y="225360"/>
                            <a:ext cx="5304960" cy="3396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320" y="1176480"/>
                            <a:ext cx="53067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c0c0c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362124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356112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350208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344124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338076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332100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326016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319968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313992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307980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302004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295956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289944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283968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277884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271836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265860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259848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253872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247788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241740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235836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229752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223704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217728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211716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205740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199656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193608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187632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181620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175500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1695960"/>
                            <a:ext cx="720" cy="31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163584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157464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151524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145476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139500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133416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1273680"/>
                            <a:ext cx="720" cy="33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1214280"/>
                            <a:ext cx="720" cy="30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3880" y="1176480"/>
                            <a:ext cx="720" cy="10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41120" y="1176480"/>
                            <a:ext cx="720" cy="24764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2920" y="2475360"/>
                            <a:ext cx="93960" cy="932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1040" y="1647720"/>
                            <a:ext cx="48960" cy="482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8920" y="2217960"/>
                            <a:ext cx="41760" cy="414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76040" y="134496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0680" y="1918800"/>
                            <a:ext cx="73080" cy="730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640" y="2765520"/>
                            <a:ext cx="79920" cy="799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0">
                            <a:solidFill>
                              <a:srgbClr val="b4b4b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97720" y="2522160"/>
                            <a:ext cx="3240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54320" y="1671840"/>
                            <a:ext cx="8427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7080" y="2238480"/>
                            <a:ext cx="1042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36720" y="1388880"/>
                            <a:ext cx="365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9720" y="1955160"/>
                            <a:ext cx="494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9240" y="2805480"/>
                            <a:ext cx="416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30040" y="2973600"/>
                            <a:ext cx="123840" cy="11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6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3880" y="2973600"/>
                            <a:ext cx="121320" cy="11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6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53160" y="3086640"/>
                            <a:ext cx="121320" cy="114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6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929320" y="3086280"/>
                            <a:ext cx="123840" cy="114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6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0840" y="3044880"/>
                            <a:ext cx="19893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Overall (I-squared = 35.1%, p = 0.17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200" y="850320"/>
                            <a:ext cx="6681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Study Cent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840" y="2480400"/>
                            <a:ext cx="10281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Potsdam (German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200" y="1629360"/>
                            <a:ext cx="703440" cy="61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Norfolk (UK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200" y="2197080"/>
                            <a:ext cx="9079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Doetinchem (N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200" y="1346760"/>
                            <a:ext cx="7948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Florence (Ital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5360" y="1913760"/>
                            <a:ext cx="15530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 xml:space="preserve">Amsterdam /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bidi="ar-SA" w:val="en-GB"/>
                                </w:rPr>
                                <w:t>Maastricht (NL)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bidi="ar-SA"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8800" y="2761560"/>
                            <a:ext cx="17226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 xml:space="preserve">Copenhagen /Aarhus (Denmark)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7120" y="3044880"/>
                            <a:ext cx="847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06 (0.03, 0.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7920" y="850320"/>
                            <a:ext cx="13208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ΔWC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bscript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BMI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bidi="ar-SA" w:val="es-ES"/>
                                </w:rPr>
                                <w:t xml:space="preserve"> (cm/y)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bidi="ar-SA" w:val="en-US"/>
                                </w:rPr>
                                <w:t xml:space="preserve">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7120" y="2480400"/>
                            <a:ext cx="847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10 (0.05, 0.1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6040" y="1630080"/>
                            <a:ext cx="9327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-0.05 (-0.18, 0.0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6400" y="2197080"/>
                            <a:ext cx="8902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07 (-0.09, 0.2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6400" y="1346760"/>
                            <a:ext cx="8902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02 (-0.03, 0.0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7120" y="1913760"/>
                            <a:ext cx="847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09 (0.01, 0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7120" y="2761560"/>
                            <a:ext cx="847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.09 (0.02, 0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6400" y="304416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26400" y="77976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26400" y="247968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26400" y="162936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26400" y="219636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26400" y="134604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26400" y="191340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26400" y="2760840"/>
                            <a:ext cx="82080" cy="3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145680" y="2508120"/>
                            <a:ext cx="28080" cy="27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4" h="43">
                                <a:moveTo>
                                  <a:pt x="22" y="0"/>
                                </a:moveTo>
                                <a:lnTo>
                                  <a:pt x="0" y="22"/>
                                </a:lnTo>
                                <a:lnTo>
                                  <a:pt x="22" y="43"/>
                                </a:lnTo>
                                <a:lnTo>
                                  <a:pt x="44" y="22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  <a:path w="44" h="43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1840" y="1658160"/>
                            <a:ext cx="28080" cy="28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4" h="44">
                                <a:moveTo>
                                  <a:pt x="22" y="0"/>
                                </a:moveTo>
                                <a:lnTo>
                                  <a:pt x="0" y="22"/>
                                </a:lnTo>
                                <a:lnTo>
                                  <a:pt x="22" y="44"/>
                                </a:lnTo>
                                <a:lnTo>
                                  <a:pt x="44" y="22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  <a:path w="44" h="44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5760" y="2224440"/>
                            <a:ext cx="28080" cy="28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4" h="44">
                                <a:moveTo>
                                  <a:pt x="22" y="0"/>
                                </a:moveTo>
                                <a:lnTo>
                                  <a:pt x="0" y="22"/>
                                </a:lnTo>
                                <a:lnTo>
                                  <a:pt x="22" y="44"/>
                                </a:lnTo>
                                <a:lnTo>
                                  <a:pt x="44" y="22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  <a:path w="44" h="44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5920" y="1374840"/>
                            <a:ext cx="27360" cy="28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" h="44">
                                <a:moveTo>
                                  <a:pt x="21" y="0"/>
                                </a:moveTo>
                                <a:lnTo>
                                  <a:pt x="0" y="22"/>
                                </a:lnTo>
                                <a:lnTo>
                                  <a:pt x="21" y="44"/>
                                </a:lnTo>
                                <a:lnTo>
                                  <a:pt x="43" y="22"/>
                                </a:lnTo>
                                <a:lnTo>
                                  <a:pt x="21" y="0"/>
                                </a:lnTo>
                                <a:close/>
                              </a:path>
                              <a:path w="43" h="44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3000" y="1941120"/>
                            <a:ext cx="28080" cy="28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4" h="44">
                                <a:moveTo>
                                  <a:pt x="22" y="0"/>
                                </a:moveTo>
                                <a:lnTo>
                                  <a:pt x="0" y="22"/>
                                </a:lnTo>
                                <a:lnTo>
                                  <a:pt x="22" y="44"/>
                                </a:lnTo>
                                <a:lnTo>
                                  <a:pt x="44" y="22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  <a:path w="44" h="44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2920" y="2791440"/>
                            <a:ext cx="28080" cy="28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4" h="44">
                                <a:moveTo>
                                  <a:pt x="22" y="0"/>
                                </a:moveTo>
                                <a:lnTo>
                                  <a:pt x="0" y="22"/>
                                </a:lnTo>
                                <a:lnTo>
                                  <a:pt x="22" y="44"/>
                                </a:lnTo>
                                <a:lnTo>
                                  <a:pt x="44" y="22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  <a:path w="44" h="44"/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320" y="3653280"/>
                            <a:ext cx="53067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44520" y="3681000"/>
                            <a:ext cx="331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71480" y="3681000"/>
                            <a:ext cx="331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41120" y="365328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95760" y="3736800"/>
                            <a:ext cx="64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14520" y="365328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40720" y="3736800"/>
                            <a:ext cx="138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-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47160" y="365328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73720" y="3736800"/>
                            <a:ext cx="138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-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77280" y="365328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03840" y="3736800"/>
                            <a:ext cx="138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-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10280" y="365328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6480" y="3736800"/>
                            <a:ext cx="138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-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73760" y="365328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15800" y="3736800"/>
                            <a:ext cx="964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04600" y="365328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6640" y="3736800"/>
                            <a:ext cx="964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6520" y="365328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8920" y="3736800"/>
                            <a:ext cx="964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67360" y="3653280"/>
                            <a:ext cx="720" cy="55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09760" y="3736800"/>
                            <a:ext cx="964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84960" y="1316520"/>
                            <a:ext cx="720" cy="20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4320" y="448920"/>
                            <a:ext cx="1007280" cy="330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8.05pt;height:330.7pt" coordorigin="0,0" coordsize="9161,6614">
                <v:rect id="shape_0" stroked="f" o:allowincell="f" style="position:absolute;left:0;top:0;width:9160;height:661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f" o:allowincell="f" style="position:absolute;left:0;top:77;width:8871;height:632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f" o:allowincell="f" style="position:absolute;left:2;top:82;width:8866;height:631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t" o:allowincell="f" style="position:absolute;left:290;top:355;width:8353;height:5348;mso-wrap-style:none;v-text-anchor:middle;mso-position-horizontal-relative:char">
                  <v:fill o:detectmouseclick="t" type="solid" color2="black"/>
                  <v:stroke color="white" joinstyle="miter" endcap="flat"/>
                  <w10:wrap type="none"/>
                </v:rect>
                <v:line id="shape_0" from="290,1853" to="8646,1853" stroked="t" o:allowincell="f" style="position:absolute;mso-position-horizontal-relative:char">
                  <v:stroke color="silver" joinstyle="miter" endcap="flat"/>
                  <v:fill o:detectmouseclick="t" on="false"/>
                  <w10:wrap type="none"/>
                </v:line>
                <v:line id="shape_0" from="4809,5703" to="4809,5751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5608" to="4809,5659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5515" to="4809,5564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5419" to="4809,5467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5324" to="4809,5375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5230" to="4809,5278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5134" to="4809,5182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5039" to="4809,5090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4945" to="4809,4993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4850" to="4809,4901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4756" to="4809,4804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4661" to="4809,4710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4566" to="4809,4617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4472" to="4809,4521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4376" to="4809,4424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4281" to="4809,4332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4187" to="4809,4235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4092" to="4809,4143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3998" to="4809,4046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3902" to="4809,3950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3807" to="4809,3858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3714" to="4809,3763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3618" to="4809,3667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3523" to="4809,3574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3429" to="4809,3477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3334" to="4809,3385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3240" to="4809,3288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3144" to="4809,3192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3049" to="4809,3100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2955" to="4809,3003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2860" to="4809,2909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2764" to="4809,2815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2671" to="4809,2720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2576" to="4809,2627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2480" to="4809,2531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2386" to="4809,2434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2291" to="4809,2342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2197" to="4809,2245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2101" to="4809,2149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2006" to="4809,2057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1912" to="4809,1960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809,1853" to="4809,1868" stroked="t" o:allowincell="f" style="position:absolute;flip:y;mso-position-horizontal-relative:char">
                  <v:stroke color="#90353b" joinstyle="miter" endcap="flat"/>
                  <v:fill o:detectmouseclick="t" on="false"/>
                  <w10:wrap type="none"/>
                </v:line>
                <v:line id="shape_0" from="4474,1853" to="4474,5752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#b4b4b4" stroked="t" o:allowincell="f" style="position:absolute;left:4902;top:3898;width:147;height:146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rect id="shape_0" fillcolor="#b4b4b4" stroked="t" o:allowincell="f" style="position:absolute;left:4175;top:2595;width:76;height:75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rect id="shape_0" fillcolor="#b4b4b4" stroked="t" o:allowincell="f" style="position:absolute;left:4817;top:3493;width:65;height:64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rect id="shape_0" fillcolor="#b4b4b4" stroked="t" o:allowincell="f" style="position:absolute;left:4529;top:2118;width:136;height:136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rect id="shape_0" fillcolor="#b4b4b4" stroked="t" o:allowincell="f" style="position:absolute;left:4883;top:3022;width:114;height:114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rect id="shape_0" fillcolor="#b4b4b4" stroked="t" o:allowincell="f" style="position:absolute;left:4861;top:4355;width:125;height:125;mso-wrap-style:none;v-text-anchor:middle;mso-position-horizontal-relative:char">
                  <v:fill o:detectmouseclick="t" type="solid" color2="#4b4b4b"/>
                  <v:stroke color="#b4b4b4" joinstyle="miter" endcap="flat"/>
                  <w10:wrap type="none"/>
                </v:rect>
                <v:line id="shape_0" from="4721,3972" to="5230,397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550,2633" to="4876,263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027,3525" to="5668,352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310,2187" to="4884,218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551,3079" to="5329,307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597,4418" to="5252,441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614,4683" to="4808,4860" stroked="t" o:allowincell="f" style="position:absolute;flip:y;mso-position-horizontal-relative:char">
                  <v:stroke color="#000064" joinstyle="miter" endcap="flat"/>
                  <v:fill o:detectmouseclick="t" on="false"/>
                  <w10:wrap type="none"/>
                </v:line>
                <v:line id="shape_0" from="4809,4683" to="4999,4860" stroked="t" o:allowincell="f" style="position:absolute;mso-position-horizontal-relative:char">
                  <v:stroke color="#000064" joinstyle="miter" endcap="flat"/>
                  <v:fill o:detectmouseclick="t" on="false"/>
                  <w10:wrap type="none"/>
                </v:line>
                <v:line id="shape_0" from="4808,4861" to="4998,5041" stroked="t" o:allowincell="f" style="position:absolute;flip:x;mso-position-horizontal-relative:char">
                  <v:stroke color="#000064" joinstyle="miter" endcap="flat"/>
                  <v:fill o:detectmouseclick="t" on="false"/>
                  <w10:wrap type="none"/>
                </v:line>
                <v:line id="shape_0" from="4613,4860" to="4807,5040" stroked="t" o:allowincell="f" style="position:absolute;flip:xy;mso-position-horizontal-relative:char">
                  <v:stroke color="#000064" joinstyle="miter" endcap="flat"/>
                  <v:fill o:detectmouseclick="t" on="false"/>
                  <w10:wrap type="none"/>
                </v:line>
                <v:shape id="shape_0" stroked="f" o:allowincell="f" style="position:absolute;left:379;top:4795;width:3132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Overall (I-squared = 35.1%, p = 0.17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0;top:1339;width:10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Study Cent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9;top:3906;width:161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Potsdam (German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0;top:2566;width:1107;height:97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Norfolk (UK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0;top:3460;width:1429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Doetinchem (N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0;top:2121;width:12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Florence (Ital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5;top:3014;width:2445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 xml:space="preserve">Amsterdam /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bidi="ar-SA" w:val="en-GB"/>
                          </w:rPr>
                          <w:t>Maastricht (NL)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bidi="ar-SA" w:val="en-US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9;top:4349;width:2712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 xml:space="preserve">Copenhagen /Aarhus (Denmark)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4795;width:133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06 (0.03, 0.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07;top:1339;width:2079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ΔWC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bscript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BMI</w:t>
                        </w:r>
                        <w:r>
                          <w:rPr>
                            <w:kern w:val="2"/>
                            <w:sz w:val="20"/>
                            <w:szCs w:val="20"/>
                            <w:bCs/>
                            <w:rFonts w:ascii="Times New Roman" w:hAnsi="Times New Roman" w:eastAsia="SimSun;宋体" w:cs="Times New Roman"/>
                            <w:color w:val="000000"/>
                            <w:lang w:bidi="ar-SA" w:val="es-ES"/>
                          </w:rPr>
                          <w:t xml:space="preserve"> (cm/y)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bidi="ar-SA" w:val="en-US"/>
                          </w:rPr>
                          <w:t xml:space="preserve">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3906;width:133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10 (0.05, 0.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5;top:2567;width:146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-0.05 (-0.18, 0.0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6;top:3460;width:140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07 (-0.09, 0.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6;top:2121;width:140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02 (-0.03, 0.0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3014;width:133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09 (0.01, 0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4349;width:133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.09 (0.02, 0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6;top:4794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6;top:1228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6;top:3905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6;top:2566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6;top:3459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6;top:2120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6;top:3013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6;top:4348;width:128;height:5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4,43" path="m22,0l0,22l22,43l44,22l22,0xee" fillcolor="black" stroked="t" o:allowincell="f" style="position:absolute;left:4954;top:3950;width:43;height:42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4,44" path="m22,0l0,22l22,44l44,22l22,0xee" fillcolor="black" stroked="t" o:allowincell="f" style="position:absolute;left:4192;top:2611;width:43;height:43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4,44" path="m22,0l0,22l22,44l44,22l22,0xee" fillcolor="black" stroked="t" o:allowincell="f" style="position:absolute;left:4828;top:3503;width:43;height:43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3,44" path="m21,0l0,22l21,44l43,22l21,0xee" fillcolor="black" stroked="t" o:allowincell="f" style="position:absolute;left:4576;top:2165;width:42;height:43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4,44" path="m22,0l0,22l22,44l44,22l22,0xee" fillcolor="black" stroked="t" o:allowincell="f" style="position:absolute;left:4918;top:3057;width:43;height:43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4,44" path="m22,0l0,22l22,44l44,22l22,0xee" fillcolor="black" stroked="t" o:allowincell="f" style="position:absolute;left:4902;top:4396;width:43;height:43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line id="shape_0" from="290,5753" to="8646,575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377;top:5797;width: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67;top:5797;width: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74,5753" to="4474,584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403;top:5885;width:10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85,5753" to="2385,584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269;top:5885;width:21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-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09,5753" to="2909,584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793;top:5885;width:21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-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29,5753" to="3429,584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313;top:5885;width:21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-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53,5753" to="3953,584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837;top:5885;width:21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-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98,5753" to="4998,584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907;top:5885;width:1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519,5753" to="5519,584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5428;top:5885;width:1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042,5753" to="6042,584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5951;top:5885;width:1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63,5753" to="6563,584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6472;top:5885;width:15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551,2073" to="1551,210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290;top:707;width:1585;height:52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(B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22:24:00Z</dcterms:created>
  <dc:creator>drbosch</dc:creator>
  <dc:description/>
  <cp:keywords/>
  <dc:language>en-US</dc:language>
  <cp:lastModifiedBy>Tessa Brunton</cp:lastModifiedBy>
  <dcterms:modified xsi:type="dcterms:W3CDTF">2010-06-24T22:24:00Z</dcterms:modified>
  <cp:revision>2</cp:revision>
  <dc:subject/>
  <dc:title/>
</cp:coreProperties>
</file>